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632F" w14:textId="77777777" w:rsidR="00122AA0" w:rsidRPr="00CE59E1" w:rsidRDefault="00122AA0" w:rsidP="00122AA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59E1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390AF311" w14:textId="77777777" w:rsidR="001D4E93" w:rsidRPr="00CE59E1" w:rsidRDefault="001D4E93" w:rsidP="001D4E9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59E1">
        <w:rPr>
          <w:rFonts w:ascii="Times New Roman" w:hAnsi="Times New Roman" w:cs="Times New Roman"/>
          <w:b/>
          <w:sz w:val="24"/>
          <w:szCs w:val="24"/>
        </w:rPr>
        <w:t>qPCR primer sequences:</w:t>
      </w:r>
    </w:p>
    <w:tbl>
      <w:tblPr>
        <w:tblStyle w:val="GridTable1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810"/>
        <w:gridCol w:w="4456"/>
      </w:tblGrid>
      <w:tr w:rsidR="001D4E93" w:rsidRPr="00CE59E1" w14:paraId="7316B37F" w14:textId="77777777" w:rsidTr="00772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none" w:sz="0" w:space="0" w:color="auto"/>
            </w:tcBorders>
            <w:vAlign w:val="center"/>
          </w:tcPr>
          <w:p w14:paraId="741BA9B7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vAlign w:val="center"/>
          </w:tcPr>
          <w:p w14:paraId="644AC9D0" w14:textId="77777777" w:rsidR="001D4E93" w:rsidRPr="00CE59E1" w:rsidRDefault="001D4E93" w:rsidP="00772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6" w:type="dxa"/>
            <w:tcBorders>
              <w:bottom w:val="none" w:sz="0" w:space="0" w:color="auto"/>
            </w:tcBorders>
            <w:vAlign w:val="center"/>
          </w:tcPr>
          <w:p w14:paraId="242D25FA" w14:textId="77777777" w:rsidR="001D4E93" w:rsidRPr="00CE59E1" w:rsidRDefault="001D4E93" w:rsidP="007722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1D4E93" w:rsidRPr="00CE59E1" w14:paraId="5FC7324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1" w:type="dxa"/>
            <w:gridSpan w:val="3"/>
            <w:vAlign w:val="center"/>
          </w:tcPr>
          <w:p w14:paraId="48F0FA82" w14:textId="77777777" w:rsidR="001D4E93" w:rsidRPr="00CE59E1" w:rsidRDefault="006B2B64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</w:t>
            </w:r>
            <w:r w:rsidR="001D4E93"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vitro</w:t>
            </w:r>
            <w:r w:rsidR="001D4E93" w:rsidRPr="00CE59E1">
              <w:rPr>
                <w:rFonts w:ascii="Times New Roman" w:hAnsi="Times New Roman" w:cs="Times New Roman"/>
                <w:sz w:val="24"/>
                <w:szCs w:val="24"/>
              </w:rPr>
              <w:t xml:space="preserve"> (Homo </w:t>
            </w: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Sapiens</w:t>
            </w:r>
            <w:r w:rsidR="001D4E93" w:rsidRPr="00CE59E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4E93" w:rsidRPr="00CE59E1" w14:paraId="57841BCC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77E1B572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β2-AR</w:t>
            </w:r>
          </w:p>
        </w:tc>
        <w:tc>
          <w:tcPr>
            <w:tcW w:w="810" w:type="dxa"/>
            <w:vAlign w:val="center"/>
          </w:tcPr>
          <w:p w14:paraId="28FAD1D3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3950456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TGTGCTGATCTGGTCAT</w:t>
            </w:r>
          </w:p>
        </w:tc>
      </w:tr>
      <w:tr w:rsidR="001D4E93" w:rsidRPr="00CE59E1" w14:paraId="65FEADB3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022B399B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F4D9047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6DA4CAA2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GAAGTCCAAAACTCGCA</w:t>
            </w:r>
          </w:p>
        </w:tc>
      </w:tr>
      <w:tr w:rsidR="001D4E93" w:rsidRPr="00CE59E1" w14:paraId="72416E35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765A87D0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Bcl-2</w:t>
            </w:r>
          </w:p>
        </w:tc>
        <w:tc>
          <w:tcPr>
            <w:tcW w:w="810" w:type="dxa"/>
            <w:vAlign w:val="center"/>
          </w:tcPr>
          <w:p w14:paraId="0A1923F6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01854F57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GGGTCATGTGTGTGG</w:t>
            </w:r>
          </w:p>
        </w:tc>
      </w:tr>
      <w:tr w:rsidR="001D4E93" w:rsidRPr="00CE59E1" w14:paraId="5FE657AB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532DCA89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EBFC2B6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3D9D8AE5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TTCAGGTACTCAGTCATCC</w:t>
            </w:r>
          </w:p>
        </w:tc>
      </w:tr>
      <w:tr w:rsidR="001D4E93" w:rsidRPr="00CE59E1" w14:paraId="268EE0C7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22BE2B37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GLUT-1</w:t>
            </w:r>
          </w:p>
        </w:tc>
        <w:tc>
          <w:tcPr>
            <w:tcW w:w="810" w:type="dxa"/>
            <w:vAlign w:val="center"/>
          </w:tcPr>
          <w:p w14:paraId="748CACA0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53C7798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CAAGAGTGTGCTAAAGAA</w:t>
            </w:r>
          </w:p>
        </w:tc>
      </w:tr>
      <w:tr w:rsidR="001D4E93" w:rsidRPr="00CE59E1" w14:paraId="5F711C7C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525201D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F1E77BE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3EE4828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GCGTTGATGCCAGACAG</w:t>
            </w:r>
          </w:p>
        </w:tc>
      </w:tr>
      <w:tr w:rsidR="001D4E93" w:rsidRPr="00CE59E1" w14:paraId="44061FBB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115EA2E8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PGC-1α</w:t>
            </w:r>
          </w:p>
        </w:tc>
        <w:tc>
          <w:tcPr>
            <w:tcW w:w="810" w:type="dxa"/>
            <w:vAlign w:val="center"/>
          </w:tcPr>
          <w:p w14:paraId="769C5A4C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67410267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GAGTCTGTATGGAGTGACAT</w:t>
            </w:r>
          </w:p>
        </w:tc>
      </w:tr>
      <w:tr w:rsidR="001D4E93" w:rsidRPr="00CE59E1" w14:paraId="248C35CD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39FC1B81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7B80426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0983E8F2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AGTCGTTCACATCTAGTTCA</w:t>
            </w:r>
          </w:p>
        </w:tc>
      </w:tr>
      <w:tr w:rsidR="001D4E93" w:rsidRPr="00CE59E1" w14:paraId="12699C1C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31F8C18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NRF2</w:t>
            </w:r>
          </w:p>
        </w:tc>
        <w:tc>
          <w:tcPr>
            <w:tcW w:w="810" w:type="dxa"/>
            <w:vAlign w:val="center"/>
          </w:tcPr>
          <w:p w14:paraId="2F263463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67B47E99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AGTCAGAAACCAGTGGAT</w:t>
            </w:r>
          </w:p>
        </w:tc>
      </w:tr>
      <w:tr w:rsidR="001D4E93" w:rsidRPr="00CE59E1" w14:paraId="370EFC10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7896A08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59A653E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4F2AC687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TGTCTGCGCCAAAAGCTG</w:t>
            </w:r>
          </w:p>
        </w:tc>
      </w:tr>
      <w:tr w:rsidR="001D4E93" w:rsidRPr="00CE59E1" w14:paraId="3FD208A1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54E8D58B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MMP1</w:t>
            </w:r>
          </w:p>
        </w:tc>
        <w:tc>
          <w:tcPr>
            <w:tcW w:w="810" w:type="dxa"/>
            <w:vAlign w:val="center"/>
          </w:tcPr>
          <w:p w14:paraId="03550646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6FDE578F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GCTTTGATGTACCCTAGC</w:t>
            </w:r>
          </w:p>
        </w:tc>
      </w:tr>
      <w:tr w:rsidR="001D4E93" w:rsidRPr="00CE59E1" w14:paraId="664CD325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77A1E6D2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920FA6E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2134166B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CACACGCTTTTGGGGTTT</w:t>
            </w:r>
          </w:p>
        </w:tc>
      </w:tr>
      <w:tr w:rsidR="001D4E93" w:rsidRPr="00CE59E1" w14:paraId="6588B77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2C4D2F33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MMP3</w:t>
            </w:r>
          </w:p>
        </w:tc>
        <w:tc>
          <w:tcPr>
            <w:tcW w:w="810" w:type="dxa"/>
            <w:vAlign w:val="center"/>
          </w:tcPr>
          <w:p w14:paraId="28187B90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4E491A74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GACTCCGACACTCTGGA</w:t>
            </w:r>
          </w:p>
        </w:tc>
      </w:tr>
      <w:tr w:rsidR="001D4E93" w:rsidRPr="00CE59E1" w14:paraId="11952D7B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48F4576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0CAFE10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66818340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AAGGTTCTGAAGTGACC</w:t>
            </w:r>
          </w:p>
        </w:tc>
      </w:tr>
      <w:tr w:rsidR="001D4E93" w:rsidRPr="00CE59E1" w14:paraId="1324F79B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22FE8B7F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810" w:type="dxa"/>
            <w:vAlign w:val="center"/>
          </w:tcPr>
          <w:p w14:paraId="1A3A4960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491DB13B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CGCAGACATCGTCATC</w:t>
            </w:r>
          </w:p>
        </w:tc>
      </w:tr>
      <w:tr w:rsidR="001D4E93" w:rsidRPr="00CE59E1" w14:paraId="51AB3014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0C3BC09D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B590F90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52B700E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TCATCGTCGAAATGGGC</w:t>
            </w:r>
          </w:p>
        </w:tc>
      </w:tr>
      <w:tr w:rsidR="001D4E93" w:rsidRPr="00CE59E1" w14:paraId="1D84B1D0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2F606102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ADAMTS5</w:t>
            </w:r>
          </w:p>
        </w:tc>
        <w:tc>
          <w:tcPr>
            <w:tcW w:w="810" w:type="dxa"/>
            <w:vAlign w:val="center"/>
          </w:tcPr>
          <w:p w14:paraId="1F76593A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1A49D532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CATCGACCAACTCTACTCCG</w:t>
            </w:r>
          </w:p>
        </w:tc>
      </w:tr>
      <w:tr w:rsidR="001D4E93" w:rsidRPr="00CE59E1" w14:paraId="5C6DFC17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06A63974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1F6D628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65828D27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CCCACCGAACCATCT</w:t>
            </w:r>
          </w:p>
        </w:tc>
      </w:tr>
      <w:tr w:rsidR="001D4E93" w:rsidRPr="00CE59E1" w14:paraId="481EE077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026CDFEB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COL2A1</w:t>
            </w:r>
          </w:p>
        </w:tc>
        <w:tc>
          <w:tcPr>
            <w:tcW w:w="810" w:type="dxa"/>
            <w:vAlign w:val="center"/>
          </w:tcPr>
          <w:p w14:paraId="25D6DA84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3E89D0DF" w14:textId="77777777" w:rsidR="006B2B64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CGCCATGAAGGTTTTCT</w:t>
            </w:r>
          </w:p>
        </w:tc>
      </w:tr>
      <w:tr w:rsidR="001D4E93" w:rsidRPr="00CE59E1" w14:paraId="64C630D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63960CD2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E76BB18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7BF44349" w14:textId="77777777" w:rsidR="001D4E93" w:rsidRPr="00CE59E1" w:rsidRDefault="006B2B64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AGCCAGATTGTCATCTC</w:t>
            </w:r>
          </w:p>
        </w:tc>
      </w:tr>
      <w:tr w:rsidR="001D4E93" w:rsidRPr="00CE59E1" w14:paraId="79A85497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224D9D7A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Acan</w:t>
            </w:r>
            <w:proofErr w:type="spellEnd"/>
          </w:p>
        </w:tc>
        <w:tc>
          <w:tcPr>
            <w:tcW w:w="810" w:type="dxa"/>
            <w:vAlign w:val="center"/>
          </w:tcPr>
          <w:p w14:paraId="169F0938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6E317026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TGGGTTTTCGTGACTCT</w:t>
            </w:r>
          </w:p>
        </w:tc>
      </w:tr>
      <w:tr w:rsidR="001D4E93" w:rsidRPr="00CE59E1" w14:paraId="6F4AF32B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49C22F8C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9A6F017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54558137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TCAGCGAGTTGTCATGG</w:t>
            </w:r>
          </w:p>
        </w:tc>
      </w:tr>
      <w:tr w:rsidR="001D4E93" w:rsidRPr="00CE59E1" w14:paraId="570EB629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1" w:type="dxa"/>
            <w:gridSpan w:val="3"/>
            <w:vAlign w:val="center"/>
          </w:tcPr>
          <w:p w14:paraId="295FB0CF" w14:textId="77777777" w:rsidR="001D4E93" w:rsidRPr="00CE59E1" w:rsidRDefault="006B2B64" w:rsidP="00772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 </w:t>
            </w:r>
            <w:r w:rsidR="001D4E93" w:rsidRPr="00CE59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vo</w:t>
            </w:r>
            <w:r w:rsidR="001D4E93" w:rsidRPr="00CE59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ice )</w:t>
            </w:r>
          </w:p>
        </w:tc>
      </w:tr>
      <w:tr w:rsidR="001D4E93" w:rsidRPr="00CE59E1" w14:paraId="66610D5A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6A6F2F3D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PGC-1α</w:t>
            </w:r>
          </w:p>
        </w:tc>
        <w:tc>
          <w:tcPr>
            <w:tcW w:w="810" w:type="dxa"/>
            <w:vAlign w:val="center"/>
          </w:tcPr>
          <w:p w14:paraId="46742A06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717D1379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TGGTGTAGCGACCAATCG</w:t>
            </w:r>
          </w:p>
        </w:tc>
      </w:tr>
      <w:tr w:rsidR="001D4E93" w:rsidRPr="00CE59E1" w14:paraId="4857B509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344A3466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DC90CD1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44FD66A6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TGAGGGCAATCCGTCTTCA</w:t>
            </w:r>
          </w:p>
        </w:tc>
      </w:tr>
      <w:tr w:rsidR="001D4E93" w:rsidRPr="00CE59E1" w14:paraId="766F10CF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67C90617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Bcl-2</w:t>
            </w:r>
          </w:p>
        </w:tc>
        <w:tc>
          <w:tcPr>
            <w:tcW w:w="810" w:type="dxa"/>
            <w:vAlign w:val="center"/>
          </w:tcPr>
          <w:p w14:paraId="25FB88CF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3DBC289E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GCGTCAACAGGGAGATG</w:t>
            </w:r>
          </w:p>
        </w:tc>
      </w:tr>
      <w:tr w:rsidR="001D4E93" w:rsidRPr="00CE59E1" w14:paraId="37B95F4A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1DE4C61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C913C8B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1ACCA3E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CCTCCGTTATCCTGGA</w:t>
            </w:r>
          </w:p>
        </w:tc>
      </w:tr>
      <w:tr w:rsidR="001D4E93" w:rsidRPr="00CE59E1" w14:paraId="55E91A6F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5D896975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MMP1</w:t>
            </w:r>
          </w:p>
        </w:tc>
        <w:tc>
          <w:tcPr>
            <w:tcW w:w="810" w:type="dxa"/>
            <w:vAlign w:val="center"/>
          </w:tcPr>
          <w:p w14:paraId="7B9F8398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3188531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GATGAGACGTGGACCAA</w:t>
            </w:r>
          </w:p>
        </w:tc>
      </w:tr>
      <w:tr w:rsidR="001D4E93" w:rsidRPr="00CE59E1" w14:paraId="4309381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6AA7F62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89C2517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2947D027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GGTGTTGTTGCACCTGT</w:t>
            </w:r>
          </w:p>
        </w:tc>
      </w:tr>
      <w:tr w:rsidR="001D4E93" w:rsidRPr="00CE59E1" w14:paraId="1AC2F3A0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53BAA978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MMP3</w:t>
            </w:r>
          </w:p>
        </w:tc>
        <w:tc>
          <w:tcPr>
            <w:tcW w:w="810" w:type="dxa"/>
            <w:vAlign w:val="center"/>
          </w:tcPr>
          <w:p w14:paraId="3B0440E1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2D39BAE0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GGGCTATACGAGGGCAC</w:t>
            </w:r>
          </w:p>
        </w:tc>
      </w:tr>
      <w:tr w:rsidR="001D4E93" w:rsidRPr="00CE59E1" w14:paraId="075A7A5F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44090935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9B3060E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53FC0BB8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TTGAGTCAACACCTGGA</w:t>
            </w:r>
          </w:p>
        </w:tc>
      </w:tr>
      <w:tr w:rsidR="001D4E93" w:rsidRPr="00CE59E1" w14:paraId="4AFE85E4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351550E6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ADAMTS5</w:t>
            </w:r>
          </w:p>
        </w:tc>
        <w:tc>
          <w:tcPr>
            <w:tcW w:w="810" w:type="dxa"/>
            <w:vAlign w:val="center"/>
          </w:tcPr>
          <w:p w14:paraId="0DCD5ED9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1ABC75C3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GGATAAAACCAGGCAG</w:t>
            </w:r>
          </w:p>
        </w:tc>
      </w:tr>
      <w:tr w:rsidR="001D4E93" w:rsidRPr="00CE59E1" w14:paraId="20BB15DC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216363A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CF3DA9B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321668B1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CAAGGGTTGTAAATGG</w:t>
            </w:r>
          </w:p>
        </w:tc>
      </w:tr>
      <w:tr w:rsidR="001D4E93" w:rsidRPr="00CE59E1" w14:paraId="4B794A0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44425E4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NRF2</w:t>
            </w:r>
          </w:p>
        </w:tc>
        <w:tc>
          <w:tcPr>
            <w:tcW w:w="810" w:type="dxa"/>
            <w:vAlign w:val="center"/>
          </w:tcPr>
          <w:p w14:paraId="4128B7D1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5220B2D4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TAGTCAGCGACAGAAGGAC</w:t>
            </w:r>
          </w:p>
        </w:tc>
      </w:tr>
      <w:tr w:rsidR="001D4E93" w:rsidRPr="00CE59E1" w14:paraId="05965C66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071AC92A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9A40E13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15BCC320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CATCTTGTTTGGGAATGTG</w:t>
            </w:r>
          </w:p>
        </w:tc>
      </w:tr>
      <w:tr w:rsidR="001D4E93" w:rsidRPr="00CE59E1" w14:paraId="19BE9ACB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74636A40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COL2A1</w:t>
            </w:r>
          </w:p>
        </w:tc>
        <w:tc>
          <w:tcPr>
            <w:tcW w:w="810" w:type="dxa"/>
            <w:vAlign w:val="center"/>
          </w:tcPr>
          <w:p w14:paraId="24F0181B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29D98B38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CACAGAGGTTACCCAG</w:t>
            </w:r>
          </w:p>
        </w:tc>
      </w:tr>
      <w:tr w:rsidR="001D4E93" w:rsidRPr="00CE59E1" w14:paraId="262884B4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4045211B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713EDF6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129CD874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AGGGGAACCACTCTCAC</w:t>
            </w:r>
          </w:p>
        </w:tc>
      </w:tr>
      <w:tr w:rsidR="001D4E93" w:rsidRPr="00CE59E1" w14:paraId="566C2185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7B77A775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β2-AR</w:t>
            </w:r>
          </w:p>
        </w:tc>
        <w:tc>
          <w:tcPr>
            <w:tcW w:w="810" w:type="dxa"/>
            <w:vAlign w:val="center"/>
          </w:tcPr>
          <w:p w14:paraId="38602AF1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5C5C27B5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GGCCAGTCACATCCTTAT</w:t>
            </w:r>
          </w:p>
        </w:tc>
      </w:tr>
      <w:tr w:rsidR="001D4E93" w:rsidRPr="00CE59E1" w14:paraId="4094D8AA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0D4ED232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3E28AB4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44EFDA41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GCACAACACATCAATGG</w:t>
            </w:r>
          </w:p>
        </w:tc>
      </w:tr>
      <w:tr w:rsidR="001D4E93" w:rsidRPr="00CE59E1" w14:paraId="40E53A4F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2948BE90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Acan</w:t>
            </w:r>
            <w:proofErr w:type="spellEnd"/>
          </w:p>
        </w:tc>
        <w:tc>
          <w:tcPr>
            <w:tcW w:w="810" w:type="dxa"/>
            <w:vAlign w:val="center"/>
          </w:tcPr>
          <w:p w14:paraId="66C354C1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6E976406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CCACACGCTACACCCTG</w:t>
            </w:r>
          </w:p>
        </w:tc>
      </w:tr>
      <w:tr w:rsidR="001D4E93" w:rsidRPr="00CE59E1" w14:paraId="032E2FBF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34FAB38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0C713AC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404A7318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GGGGTATCTGACTGTC</w:t>
            </w:r>
          </w:p>
        </w:tc>
      </w:tr>
      <w:tr w:rsidR="001D4E93" w:rsidRPr="00CE59E1" w14:paraId="52BE1867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1DEA6591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MMP9</w:t>
            </w:r>
          </w:p>
        </w:tc>
        <w:tc>
          <w:tcPr>
            <w:tcW w:w="810" w:type="dxa"/>
            <w:vAlign w:val="center"/>
          </w:tcPr>
          <w:p w14:paraId="4447217A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77DC1FD5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CCCGAAGCGGACATTG</w:t>
            </w:r>
          </w:p>
        </w:tc>
      </w:tr>
      <w:tr w:rsidR="001D4E93" w:rsidRPr="00CE59E1" w14:paraId="20C99453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61BB0228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E4E9118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07213A63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GTCGAAATGGGCATCT</w:t>
            </w:r>
          </w:p>
        </w:tc>
      </w:tr>
      <w:tr w:rsidR="001D4E93" w:rsidRPr="00CE59E1" w14:paraId="4B6C80A3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704BFC02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β-</w:t>
            </w:r>
            <w:proofErr w:type="spellStart"/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arrestin</w:t>
            </w:r>
            <w:proofErr w:type="spellEnd"/>
          </w:p>
        </w:tc>
        <w:tc>
          <w:tcPr>
            <w:tcW w:w="810" w:type="dxa"/>
            <w:vAlign w:val="center"/>
          </w:tcPr>
          <w:p w14:paraId="2E0FB9FC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2C5EC9B2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GAGCCCTAACTGCAAG</w:t>
            </w:r>
          </w:p>
        </w:tc>
      </w:tr>
      <w:tr w:rsidR="001D4E93" w:rsidRPr="00CE59E1" w14:paraId="67991D82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1C8FD84A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5695803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45624FB8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ACACTTTCCGGTCCTTC</w:t>
            </w:r>
          </w:p>
        </w:tc>
      </w:tr>
      <w:tr w:rsidR="001D4E93" w:rsidRPr="00CE59E1" w14:paraId="453E2FD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vAlign w:val="center"/>
          </w:tcPr>
          <w:p w14:paraId="780DF1FE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i/>
                <w:sz w:val="24"/>
                <w:szCs w:val="24"/>
              </w:rPr>
              <w:t>GRK-2</w:t>
            </w:r>
          </w:p>
        </w:tc>
        <w:tc>
          <w:tcPr>
            <w:tcW w:w="810" w:type="dxa"/>
            <w:vAlign w:val="center"/>
          </w:tcPr>
          <w:p w14:paraId="4A09A172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456" w:type="dxa"/>
            <w:vAlign w:val="center"/>
          </w:tcPr>
          <w:p w14:paraId="6E837C23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TTGGTGGAGTTCTAC</w:t>
            </w:r>
          </w:p>
        </w:tc>
      </w:tr>
      <w:tr w:rsidR="001D4E93" w:rsidRPr="00CE59E1" w14:paraId="4102B17E" w14:textId="77777777" w:rsidTr="00772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vAlign w:val="center"/>
          </w:tcPr>
          <w:p w14:paraId="7DBF39E0" w14:textId="77777777" w:rsidR="001D4E93" w:rsidRPr="00CE59E1" w:rsidRDefault="001D4E93" w:rsidP="007722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C1C4B99" w14:textId="77777777" w:rsidR="001D4E93" w:rsidRPr="00CE59E1" w:rsidRDefault="001D4E93" w:rsidP="00772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456" w:type="dxa"/>
            <w:vAlign w:val="center"/>
          </w:tcPr>
          <w:p w14:paraId="548D04EC" w14:textId="77777777" w:rsidR="001D4E93" w:rsidRPr="00CE59E1" w:rsidRDefault="001D4E93" w:rsidP="006B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5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TCGGAGGTTCTGACA</w:t>
            </w:r>
          </w:p>
        </w:tc>
      </w:tr>
    </w:tbl>
    <w:p w14:paraId="0916EB76" w14:textId="500D8FE0" w:rsidR="007E099B" w:rsidRPr="007E099B" w:rsidRDefault="001D4E93" w:rsidP="007E099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9E1">
        <w:rPr>
          <w:rFonts w:ascii="Times New Roman" w:hAnsi="Times New Roman" w:cs="Times New Roman"/>
          <w:sz w:val="24"/>
          <w:szCs w:val="24"/>
        </w:rPr>
        <w:t>Sequence of primers used in this study.</w:t>
      </w:r>
    </w:p>
    <w:sectPr w:rsidR="007E099B" w:rsidRPr="007E0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AA0"/>
    <w:rsid w:val="00122AA0"/>
    <w:rsid w:val="001D4E93"/>
    <w:rsid w:val="002A6CA4"/>
    <w:rsid w:val="006B2B64"/>
    <w:rsid w:val="00713FDB"/>
    <w:rsid w:val="007E099B"/>
    <w:rsid w:val="00B21581"/>
    <w:rsid w:val="00C328DC"/>
    <w:rsid w:val="00CB5F79"/>
    <w:rsid w:val="00CE59E1"/>
    <w:rsid w:val="00E54FCA"/>
    <w:rsid w:val="00ED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7E714"/>
  <w15:chartTrackingRefBased/>
  <w15:docId w15:val="{95D60652-5CE2-433B-80A7-B5B493B9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22A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farooq</dc:creator>
  <cp:keywords/>
  <dc:description/>
  <cp:lastModifiedBy>Samson Oyebanjo</cp:lastModifiedBy>
  <cp:revision>3</cp:revision>
  <dcterms:created xsi:type="dcterms:W3CDTF">2022-08-06T15:22:00Z</dcterms:created>
  <dcterms:modified xsi:type="dcterms:W3CDTF">2022-08-16T14:06:00Z</dcterms:modified>
</cp:coreProperties>
</file>